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6418" w14:textId="0DF88454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Supplementary Table 1. Anthropometric prediction equations for </w:t>
      </w:r>
      <w:r w:rsidR="00C35C7F"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predicted 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LBM and FM developed from the National Health and Nutrition Examination Survey</w:t>
      </w:r>
      <w:r w:rsidR="00C35C7F" w:rsidRPr="00E6605D"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0508C" w:rsidRPr="00E6605D" w14:paraId="5CE7B9B9" w14:textId="77777777" w:rsidTr="00910BEB">
        <w:tc>
          <w:tcPr>
            <w:tcW w:w="8296" w:type="dxa"/>
            <w:tcBorders>
              <w:top w:val="single" w:sz="12" w:space="0" w:color="000000" w:themeColor="text1"/>
              <w:bottom w:val="nil"/>
            </w:tcBorders>
          </w:tcPr>
          <w:p w14:paraId="4E0CD22C" w14:textId="77777777" w:rsidR="0070508C" w:rsidRPr="00E6605D" w:rsidRDefault="0070508C" w:rsidP="00910BE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LBM</w:t>
            </w:r>
          </w:p>
        </w:tc>
      </w:tr>
      <w:tr w:rsidR="0070508C" w:rsidRPr="00E6605D" w14:paraId="0800F90C" w14:textId="77777777" w:rsidTr="00910BEB">
        <w:tc>
          <w:tcPr>
            <w:tcW w:w="8296" w:type="dxa"/>
            <w:tcBorders>
              <w:top w:val="nil"/>
              <w:bottom w:val="nil"/>
            </w:tcBorders>
          </w:tcPr>
          <w:p w14:paraId="40CCE2F2" w14:textId="77777777" w:rsidR="0070508C" w:rsidRPr="00E6605D" w:rsidRDefault="0070508C" w:rsidP="00910BEB">
            <w:pPr>
              <w:ind w:firstLineChars="100" w:firstLine="161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Men </w:t>
            </w:r>
          </w:p>
          <w:p w14:paraId="0F2B379B" w14:textId="77777777" w:rsidR="0070508C" w:rsidRPr="00E6605D" w:rsidRDefault="0070508C" w:rsidP="00910BEB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9.363 + 0.001 * age (year) + 0.064 * height (cm) + 0.756 * weight (kg) − 0.366 * waist circumference (cm) − 1.007</w:t>
            </w:r>
          </w:p>
        </w:tc>
      </w:tr>
      <w:tr w:rsidR="0070508C" w:rsidRPr="00E6605D" w14:paraId="4969CB87" w14:textId="77777777" w:rsidTr="00910BEB">
        <w:tc>
          <w:tcPr>
            <w:tcW w:w="8296" w:type="dxa"/>
            <w:tcBorders>
              <w:top w:val="nil"/>
              <w:bottom w:val="single" w:sz="8" w:space="0" w:color="7F7F7F" w:themeColor="text1" w:themeTint="80"/>
            </w:tcBorders>
          </w:tcPr>
          <w:p w14:paraId="285EFCA1" w14:textId="77777777" w:rsidR="0070508C" w:rsidRPr="00E6605D" w:rsidRDefault="0070508C" w:rsidP="00910BEB">
            <w:pPr>
              <w:ind w:firstLineChars="100" w:firstLine="161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Women </w:t>
            </w:r>
          </w:p>
          <w:p w14:paraId="5F0E79F6" w14:textId="77777777" w:rsidR="0070508C" w:rsidRPr="00E6605D" w:rsidRDefault="0070508C" w:rsidP="00910BEB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−10.683 − 0.039 * age (year) + 0.186 * height (cm) + 0.383 * weight (kg) − 0.043 * waist circumference (cm) − 0.340</w:t>
            </w:r>
          </w:p>
        </w:tc>
      </w:tr>
      <w:tr w:rsidR="0070508C" w:rsidRPr="00E6605D" w14:paraId="1173C9CA" w14:textId="77777777" w:rsidTr="00910BEB">
        <w:tc>
          <w:tcPr>
            <w:tcW w:w="8296" w:type="dxa"/>
            <w:tcBorders>
              <w:top w:val="single" w:sz="8" w:space="0" w:color="7F7F7F" w:themeColor="text1" w:themeTint="80"/>
            </w:tcBorders>
          </w:tcPr>
          <w:p w14:paraId="7AB1C8DD" w14:textId="77777777" w:rsidR="0070508C" w:rsidRPr="00E6605D" w:rsidRDefault="0070508C" w:rsidP="00910BE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FM</w:t>
            </w:r>
          </w:p>
        </w:tc>
      </w:tr>
      <w:tr w:rsidR="0070508C" w:rsidRPr="00E6605D" w14:paraId="14ECF6DB" w14:textId="77777777" w:rsidTr="00910BEB">
        <w:tc>
          <w:tcPr>
            <w:tcW w:w="8296" w:type="dxa"/>
          </w:tcPr>
          <w:p w14:paraId="2210F578" w14:textId="77777777" w:rsidR="0070508C" w:rsidRPr="00E6605D" w:rsidRDefault="0070508C" w:rsidP="00910BEB">
            <w:pPr>
              <w:ind w:firstLineChars="100" w:firstLine="161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Men </w:t>
            </w:r>
          </w:p>
          <w:p w14:paraId="7FA5C113" w14:textId="77777777" w:rsidR="0070508C" w:rsidRPr="00E6605D" w:rsidRDefault="0070508C" w:rsidP="00910BEB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−18.592−0.009*age (year)−0.080*height (cm) + 0.226 * weight (kg) + 0.387 * waist circumference (cm) + 1.050</w:t>
            </w:r>
          </w:p>
        </w:tc>
      </w:tr>
      <w:tr w:rsidR="0070508C" w:rsidRPr="00E6605D" w14:paraId="0A95AE0D" w14:textId="77777777" w:rsidTr="00910BEB">
        <w:tc>
          <w:tcPr>
            <w:tcW w:w="8296" w:type="dxa"/>
          </w:tcPr>
          <w:p w14:paraId="61C6FA43" w14:textId="77777777" w:rsidR="0070508C" w:rsidRPr="00E6605D" w:rsidRDefault="0070508C" w:rsidP="00910BEB">
            <w:pPr>
              <w:ind w:firstLineChars="100" w:firstLine="161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Women </w:t>
            </w:r>
          </w:p>
          <w:p w14:paraId="297BB9DA" w14:textId="77777777" w:rsidR="0070508C" w:rsidRPr="00E6605D" w:rsidRDefault="0070508C" w:rsidP="00910BEB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817+0.041 * age (year) − 0.199 * height (cm) + 0.610 * weight (kg) + 0.044 * waist circumference (cm) + 0.325</w:t>
            </w:r>
          </w:p>
        </w:tc>
      </w:tr>
    </w:tbl>
    <w:p w14:paraId="3A7A562A" w14:textId="33D3B29B" w:rsidR="0070508C" w:rsidRPr="00E6605D" w:rsidRDefault="00E26A45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Abbreviations as in Table 1.</w:t>
      </w:r>
    </w:p>
    <w:p w14:paraId="2BA7636E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6D2BEB4" w14:textId="1A2F691C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7E014EA" w14:textId="5A8F2242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022223B" w14:textId="78880C9E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6590BC7" w14:textId="712586DD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7B3C79E" w14:textId="56FDD1A3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26040DD" w14:textId="21A558A5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F467D2B" w14:textId="2E3CC28C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C004C39" w14:textId="62791EF7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BA5D819" w14:textId="04602648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7A93A8C" w14:textId="3237F503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7BF3A26" w14:textId="6E269746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9863F9B" w14:textId="0E42FBCC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AC27675" w14:textId="51474CEE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75F2BEA" w14:textId="59248799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972DF62" w14:textId="76F09488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67F0EC2" w14:textId="5365EAF0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7F2D773" w14:textId="0A401D97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8BBCFEB" w14:textId="38244EB3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3EC0B2E" w14:textId="7175E1F6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26A9D0B" w14:textId="5F178071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3A759E7" w14:textId="6630A724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3890111" w14:textId="69FAE614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95985AD" w14:textId="5A6A13B7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2833377" w14:textId="6E5A29DB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404974B" w14:textId="0F2CDEE8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77028C5" w14:textId="34D8FA23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300F220" w14:textId="56556E32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6715354" w14:textId="64967BDB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C1A5F31" w14:textId="1AC2C474" w:rsidR="005C0DBD" w:rsidRPr="00E6605D" w:rsidRDefault="005C0DBD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F3C000F" w14:textId="5BDB02BC" w:rsidR="004F52B1" w:rsidRPr="00E6605D" w:rsidRDefault="004F52B1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C04C47A" w14:textId="2EA90BE2" w:rsidR="004F52B1" w:rsidRPr="00E6605D" w:rsidRDefault="00AA7256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 xml:space="preserve">Supplementary Table 2: </w:t>
      </w:r>
      <w:r w:rsidR="009A61CD" w:rsidRPr="00E6605D">
        <w:rPr>
          <w:rFonts w:ascii="Times New Roman" w:eastAsia="SimSun" w:hAnsi="Times New Roman" w:cs="Times New Roman"/>
          <w:kern w:val="0"/>
          <w:sz w:val="16"/>
          <w:szCs w:val="16"/>
        </w:rPr>
        <w:t>Collinearity diagnostics steps of predicted LBM and FM with other covariate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736"/>
        <w:gridCol w:w="621"/>
        <w:gridCol w:w="621"/>
        <w:gridCol w:w="621"/>
        <w:gridCol w:w="621"/>
        <w:gridCol w:w="621"/>
      </w:tblGrid>
      <w:tr w:rsidR="004F52B1" w:rsidRPr="00E6605D" w14:paraId="2D1B0E4B" w14:textId="77777777" w:rsidTr="00AA7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1CBD456A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1588686E" w14:textId="1A688A27" w:rsidR="004F52B1" w:rsidRPr="00E6605D" w:rsidRDefault="004F52B1" w:rsidP="004F52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4F52B1" w:rsidRPr="00E6605D" w14:paraId="34A9FF69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</w:tcPr>
          <w:p w14:paraId="7D5C32B5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55124157" w14:textId="7649191D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38617C8D" w14:textId="7F2C6DAE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0EF3EDD0" w14:textId="4338A5AD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3EF70E11" w14:textId="58CAE508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26E38349" w14:textId="017ECA91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01304A96" w14:textId="1C9E7945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6</w:t>
            </w:r>
          </w:p>
        </w:tc>
      </w:tr>
      <w:tr w:rsidR="004F52B1" w:rsidRPr="00E6605D" w14:paraId="78E1EF7B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0EE1ED12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BM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C507EF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5902.4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722AE42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7.8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883D11F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5.2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3FA867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D05C598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717A38CC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6.6 </w:t>
            </w:r>
          </w:p>
        </w:tc>
      </w:tr>
      <w:tr w:rsidR="00AA7256" w:rsidRPr="00E6605D" w14:paraId="470DA125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AD27D0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DD2038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674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29CD0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0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AB405C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D0F9E4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0F6BF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AD5E7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4F52B1" w:rsidRPr="00E6605D" w14:paraId="174CE2DA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BDED5" w14:textId="78803678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23D07BC7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.7</w:t>
            </w:r>
          </w:p>
        </w:tc>
        <w:tc>
          <w:tcPr>
            <w:tcW w:w="0" w:type="auto"/>
            <w:hideMark/>
          </w:tcPr>
          <w:p w14:paraId="10295870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.5</w:t>
            </w:r>
          </w:p>
        </w:tc>
        <w:tc>
          <w:tcPr>
            <w:tcW w:w="0" w:type="auto"/>
            <w:hideMark/>
          </w:tcPr>
          <w:p w14:paraId="1D327DAE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7.6</w:t>
            </w:r>
          </w:p>
        </w:tc>
        <w:tc>
          <w:tcPr>
            <w:tcW w:w="0" w:type="auto"/>
            <w:hideMark/>
          </w:tcPr>
          <w:p w14:paraId="350C5082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34794BF7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2C641A2C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 </w:t>
            </w:r>
          </w:p>
        </w:tc>
      </w:tr>
      <w:tr w:rsidR="00AA7256" w:rsidRPr="00E6605D" w14:paraId="6889D2A4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A78901" w14:textId="455C682B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3FD3F6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B3741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794329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126D9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01F5E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44129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4F52B1" w:rsidRPr="00E6605D" w14:paraId="3E4B274B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2C8BB" w14:textId="48B66028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hideMark/>
          </w:tcPr>
          <w:p w14:paraId="0ABB57AC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9.8</w:t>
            </w:r>
          </w:p>
        </w:tc>
        <w:tc>
          <w:tcPr>
            <w:tcW w:w="0" w:type="auto"/>
            <w:hideMark/>
          </w:tcPr>
          <w:p w14:paraId="501F1BA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0.9</w:t>
            </w:r>
          </w:p>
        </w:tc>
        <w:tc>
          <w:tcPr>
            <w:tcW w:w="0" w:type="auto"/>
            <w:hideMark/>
          </w:tcPr>
          <w:p w14:paraId="5473C787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0" w:type="auto"/>
            <w:hideMark/>
          </w:tcPr>
          <w:p w14:paraId="78BA704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0" w:type="auto"/>
            <w:hideMark/>
          </w:tcPr>
          <w:p w14:paraId="2372B67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02CE457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5 </w:t>
            </w:r>
          </w:p>
        </w:tc>
      </w:tr>
      <w:tr w:rsidR="00AA7256" w:rsidRPr="00E6605D" w14:paraId="4239F884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2F2BE8" w14:textId="42E8A29B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B454F4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13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2BB6CF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10F673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CB5131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F6718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6CE92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 </w:t>
            </w:r>
          </w:p>
        </w:tc>
      </w:tr>
      <w:tr w:rsidR="004F52B1" w:rsidRPr="00E6605D" w14:paraId="7E3B34A3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FB2AD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20765EB5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9.4</w:t>
            </w:r>
          </w:p>
        </w:tc>
        <w:tc>
          <w:tcPr>
            <w:tcW w:w="0" w:type="auto"/>
            <w:hideMark/>
          </w:tcPr>
          <w:p w14:paraId="781C00A5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2.4</w:t>
            </w:r>
          </w:p>
        </w:tc>
        <w:tc>
          <w:tcPr>
            <w:tcW w:w="0" w:type="auto"/>
            <w:hideMark/>
          </w:tcPr>
          <w:p w14:paraId="6551B14D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0A0BBE7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7F9615B2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3BCB384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 </w:t>
            </w:r>
          </w:p>
        </w:tc>
      </w:tr>
      <w:tr w:rsidR="00AA7256" w:rsidRPr="00E6605D" w14:paraId="7AE98742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5F558A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61609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C2F89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C879A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EEB9C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8F7A9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21BA0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 </w:t>
            </w:r>
          </w:p>
        </w:tc>
      </w:tr>
      <w:tr w:rsidR="004F52B1" w:rsidRPr="00E6605D" w14:paraId="1E92EFDF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F6F984" w14:textId="4AB9B952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xercise</w:t>
            </w:r>
          </w:p>
        </w:tc>
        <w:tc>
          <w:tcPr>
            <w:tcW w:w="0" w:type="auto"/>
            <w:hideMark/>
          </w:tcPr>
          <w:p w14:paraId="7CCF379B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49542D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D325D5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032C823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734CD2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FAEC39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AA7256" w:rsidRPr="00E6605D" w14:paraId="0E0A9E6F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08FA7C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7E0A91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6813E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D0335F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4FB507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E0AE8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933FF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4F52B1" w:rsidRPr="00E6605D" w14:paraId="67E7FFB0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CD3C7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hideMark/>
          </w:tcPr>
          <w:p w14:paraId="12054FC3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70D1B6D7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38604F7D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61D65223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7619FFD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5E7920B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AA7256" w:rsidRPr="00E6605D" w14:paraId="6AAC66E2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48F787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4CC1C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B37B16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85DC07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56B4A2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5C9E9E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3DDF4E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4F52B1" w:rsidRPr="00E6605D" w14:paraId="12B058DA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3EB1A" w14:textId="5A9AF994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hideMark/>
          </w:tcPr>
          <w:p w14:paraId="128F4015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1C9A0E05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D18859F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10CAFA42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5EF731E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E20282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AA7256" w:rsidRPr="00E6605D" w14:paraId="26AE8149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4D5507" w14:textId="042F369C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C39901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D17C53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9B687F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04C30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B9C24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5FBBA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4F52B1" w:rsidRPr="00E6605D" w14:paraId="4869D040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A286EB" w14:textId="2AC35C33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hideMark/>
          </w:tcPr>
          <w:p w14:paraId="691E9E17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6A3C573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63DAB89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8E8AE08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71694AAF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6F631D5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AA7256" w:rsidRPr="00E6605D" w14:paraId="05D2A753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66F6E7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1AB29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4321C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749D8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CCE93D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1C99C9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447894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4F52B1" w:rsidRPr="00E6605D" w14:paraId="5D6F6214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69E1A8" w14:textId="2FD7E1A0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hideMark/>
          </w:tcPr>
          <w:p w14:paraId="6202E74F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2470B68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1316A040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660E76DD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53F2DE4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2746AD34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AA7256" w:rsidRPr="00E6605D" w14:paraId="005A63A3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129054" w14:textId="38F34B59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37B20C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B62D6E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F9C235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9C3EA6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1C4683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C9F22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4F52B1" w:rsidRPr="00E6605D" w14:paraId="79D37491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AD058F" w14:textId="0A059B74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hideMark/>
          </w:tcPr>
          <w:p w14:paraId="56BB1245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61B8C8B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08F81029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2F90B0E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5CDFC770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0FF30A0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AA7256" w:rsidRPr="00E6605D" w14:paraId="5329BC67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2BE552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09645C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5C1B0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84B953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C67553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8FD8A0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66C68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4F52B1" w:rsidRPr="00E6605D" w14:paraId="416F7B6B" w14:textId="77777777" w:rsidTr="00A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DA778" w14:textId="77777777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hideMark/>
          </w:tcPr>
          <w:p w14:paraId="097E573A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4EE4FB21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4182EE28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56F74288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66C0389D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7748DDBC" w14:textId="77777777" w:rsidR="004F52B1" w:rsidRPr="00E6605D" w:rsidRDefault="004F52B1" w:rsidP="004F52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NA </w:t>
            </w:r>
          </w:p>
        </w:tc>
      </w:tr>
      <w:tr w:rsidR="00AA7256" w:rsidRPr="00E6605D" w14:paraId="255E739D" w14:textId="77777777" w:rsidTr="00A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CDE971A" w14:textId="38A54CAF" w:rsidR="004F52B1" w:rsidRPr="00E6605D" w:rsidRDefault="004F52B1" w:rsidP="004F52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257BB7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AC01B0C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6DA927E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A32E4A1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D79F42B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0A98DCE2" w14:textId="77777777" w:rsidR="004F52B1" w:rsidRPr="00E6605D" w:rsidRDefault="004F52B1" w:rsidP="004F52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</w:tbl>
    <w:p w14:paraId="4C407A97" w14:textId="77777777" w:rsidR="00AA7256" w:rsidRPr="00E6605D" w:rsidRDefault="00AA7256" w:rsidP="00AA725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Note-1: Variance inflation factor = 1/(1-R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2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). Abbreviations as in Table 1. </w:t>
      </w:r>
    </w:p>
    <w:p w14:paraId="60ABC3A0" w14:textId="77777777" w:rsidR="00AA7256" w:rsidRPr="00E6605D" w:rsidRDefault="00AA7256" w:rsidP="00AA725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Note-2: The variables with Variance inflation factor &gt;5 will be regarded as collinear variables and cannot be included in the multiple regression model.</w:t>
      </w:r>
    </w:p>
    <w:p w14:paraId="5A4AA84D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CF83561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F6C515A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42618B4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9B71CAB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2F73B84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928A080" w14:textId="77777777" w:rsidR="0070508C" w:rsidRPr="00E6605D" w:rsidRDefault="0070508C" w:rsidP="00096BA6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DDD0DDB" w14:textId="76DAD42F" w:rsidR="00333629" w:rsidRPr="00E6605D" w:rsidRDefault="00333629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40AFA26" w14:textId="117694B6" w:rsidR="00C923C8" w:rsidRPr="00E6605D" w:rsidRDefault="00C923C8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D33B641" w14:textId="13E38E91" w:rsidR="008A3B6C" w:rsidRPr="00E6605D" w:rsidRDefault="008A3B6C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BE117EF" w14:textId="255FFBB3" w:rsidR="008A3B6C" w:rsidRPr="00E6605D" w:rsidRDefault="008A3B6C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E47CDA1" w14:textId="53A87DE4" w:rsidR="008A3B6C" w:rsidRPr="00E6605D" w:rsidRDefault="008A3B6C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1F27CF5" w14:textId="68155F87" w:rsidR="008A3B6C" w:rsidRPr="00E6605D" w:rsidRDefault="008A3B6C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6FE9D5B" w14:textId="40E76155" w:rsidR="00292411" w:rsidRPr="00E6605D" w:rsidRDefault="00292411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78DD957" w14:textId="67D7A1D0" w:rsidR="00292411" w:rsidRPr="00E6605D" w:rsidRDefault="00292411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667A624" w14:textId="332CB77B" w:rsidR="00292411" w:rsidRPr="00E6605D" w:rsidRDefault="00292411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4F80DB0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>Supplementary Table 3: Collinearity diagnostics steps of BMI with other covariate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736"/>
        <w:gridCol w:w="621"/>
        <w:gridCol w:w="621"/>
        <w:gridCol w:w="621"/>
        <w:gridCol w:w="621"/>
        <w:gridCol w:w="621"/>
      </w:tblGrid>
      <w:tr w:rsidR="009A61CD" w:rsidRPr="00E6605D" w14:paraId="1347D2C2" w14:textId="77777777" w:rsidTr="00517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3B31CBF7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006A90F6" w14:textId="77777777" w:rsidR="009A61CD" w:rsidRPr="00E6605D" w:rsidRDefault="009A61CD" w:rsidP="0051731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9A61CD" w:rsidRPr="00E6605D" w14:paraId="13FBE350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56D2874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7B5D68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5F3B5E2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51958BD2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7121E6A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C99AB8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E56D37A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6</w:t>
            </w:r>
          </w:p>
        </w:tc>
      </w:tr>
      <w:tr w:rsidR="009A61CD" w:rsidRPr="00E6605D" w14:paraId="0E0526A8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414C2E6F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BM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29E1EE9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5902.4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714882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7.8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9B8A3F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1B768250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C71F32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A8A12EF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A</w:t>
            </w:r>
          </w:p>
        </w:tc>
      </w:tr>
      <w:tr w:rsidR="009A61CD" w:rsidRPr="00E6605D" w14:paraId="4DCAFCF5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A8A79C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330ECC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674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CB7D2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0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8D213A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A4082A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E1905F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6C537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A</w:t>
            </w:r>
          </w:p>
        </w:tc>
      </w:tr>
      <w:tr w:rsidR="009A61CD" w:rsidRPr="00E6605D" w14:paraId="7DD276D0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71F16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4C50984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.7</w:t>
            </w:r>
          </w:p>
        </w:tc>
        <w:tc>
          <w:tcPr>
            <w:tcW w:w="0" w:type="auto"/>
            <w:hideMark/>
          </w:tcPr>
          <w:p w14:paraId="4AEE1330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.5</w:t>
            </w:r>
          </w:p>
        </w:tc>
        <w:tc>
          <w:tcPr>
            <w:tcW w:w="0" w:type="auto"/>
            <w:hideMark/>
          </w:tcPr>
          <w:p w14:paraId="2A62F1E7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.3</w:t>
            </w:r>
          </w:p>
        </w:tc>
        <w:tc>
          <w:tcPr>
            <w:tcW w:w="0" w:type="auto"/>
            <w:hideMark/>
          </w:tcPr>
          <w:p w14:paraId="30E7001D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28FC202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6B6ADDF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9A61CD" w:rsidRPr="00E6605D" w14:paraId="745E9196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25165B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D76039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934944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6E9862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D8C9E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C6AF1D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8995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9A61CD" w:rsidRPr="00E6605D" w14:paraId="03810A53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42DB0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hideMark/>
          </w:tcPr>
          <w:p w14:paraId="1A599F11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9.8</w:t>
            </w:r>
          </w:p>
        </w:tc>
        <w:tc>
          <w:tcPr>
            <w:tcW w:w="0" w:type="auto"/>
            <w:hideMark/>
          </w:tcPr>
          <w:p w14:paraId="7B3818D4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0.9</w:t>
            </w:r>
          </w:p>
        </w:tc>
        <w:tc>
          <w:tcPr>
            <w:tcW w:w="0" w:type="auto"/>
            <w:hideMark/>
          </w:tcPr>
          <w:p w14:paraId="321D6C0F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0" w:type="auto"/>
            <w:hideMark/>
          </w:tcPr>
          <w:p w14:paraId="2DC75CC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14:paraId="543F3C9F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hideMark/>
          </w:tcPr>
          <w:p w14:paraId="1905830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4</w:t>
            </w:r>
          </w:p>
        </w:tc>
      </w:tr>
      <w:tr w:rsidR="009A61CD" w:rsidRPr="00E6605D" w14:paraId="719132A9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75D704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C6652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13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238BEA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BB8EC9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619BC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A0C96E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5C28AD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A</w:t>
            </w:r>
          </w:p>
        </w:tc>
      </w:tr>
      <w:tr w:rsidR="009A61CD" w:rsidRPr="00E6605D" w14:paraId="0B06E8B4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1837A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542DCE2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9.4</w:t>
            </w:r>
          </w:p>
        </w:tc>
        <w:tc>
          <w:tcPr>
            <w:tcW w:w="0" w:type="auto"/>
            <w:hideMark/>
          </w:tcPr>
          <w:p w14:paraId="7C4A075A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2.4</w:t>
            </w:r>
          </w:p>
        </w:tc>
        <w:tc>
          <w:tcPr>
            <w:tcW w:w="0" w:type="auto"/>
            <w:hideMark/>
          </w:tcPr>
          <w:p w14:paraId="3F090474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0" w:type="auto"/>
            <w:hideMark/>
          </w:tcPr>
          <w:p w14:paraId="57FC9A40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0" w:type="auto"/>
            <w:hideMark/>
          </w:tcPr>
          <w:p w14:paraId="10B6675D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40A813A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</w:tr>
      <w:tr w:rsidR="009A61CD" w:rsidRPr="00E6605D" w14:paraId="589795B2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19FE9C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496982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617AF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B72E4C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77E7E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08A85D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2FE60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A</w:t>
            </w:r>
          </w:p>
        </w:tc>
      </w:tr>
      <w:tr w:rsidR="009A61CD" w:rsidRPr="00E6605D" w14:paraId="45B4D6E9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6A5A1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xercise</w:t>
            </w:r>
          </w:p>
        </w:tc>
        <w:tc>
          <w:tcPr>
            <w:tcW w:w="0" w:type="auto"/>
            <w:hideMark/>
          </w:tcPr>
          <w:p w14:paraId="791CF4C4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6E6F6E4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59A740D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162EDCA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B493AC5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3606FFC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61CD" w:rsidRPr="00E6605D" w14:paraId="26FF97A1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A5839C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B6BEC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C1C09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065B1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E0588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B19D45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EB329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9A61CD" w:rsidRPr="00E6605D" w14:paraId="1B1C52F2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8C2BF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hideMark/>
          </w:tcPr>
          <w:p w14:paraId="6C03E942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6D187AF1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5F315407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027180B7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57639CBC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2380B13E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9A61CD" w:rsidRPr="00E6605D" w14:paraId="03951600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8A6C2F7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924849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EBE81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33B6D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F9181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1DEB9E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E4EE4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9A61CD" w:rsidRPr="00E6605D" w14:paraId="04D74F34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99E13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hideMark/>
          </w:tcPr>
          <w:p w14:paraId="19B1E87D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930D5F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418DDE77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7A9C64BA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CD12A2E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5F4C153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</w:tr>
      <w:tr w:rsidR="009A61CD" w:rsidRPr="00E6605D" w14:paraId="5455C4BC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063E67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94DE52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21AEA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3625B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1D0A6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BE2ABF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7AD54E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9A61CD" w:rsidRPr="00E6605D" w14:paraId="4EDD2FBC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9515C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hideMark/>
          </w:tcPr>
          <w:p w14:paraId="58633A4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71C04375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77E8D52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3A45A6D0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1D1D4039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0635893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</w:t>
            </w:r>
          </w:p>
        </w:tc>
      </w:tr>
      <w:tr w:rsidR="009A61CD" w:rsidRPr="00E6605D" w14:paraId="16A72362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7D20B5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5C7853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80E75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36B5C4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E7E18A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C453F6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D5BC58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9A61CD" w:rsidRPr="00E6605D" w14:paraId="376D45AC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52EE9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hideMark/>
          </w:tcPr>
          <w:p w14:paraId="52E55EFC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4479C82E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0F01765D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4626859B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4EE0718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136F7F24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9A61CD" w:rsidRPr="00E6605D" w14:paraId="33583770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696CC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A3FC9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1EA0BF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09A27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A9A7D6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88DF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8B12AD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9A61CD" w:rsidRPr="00E6605D" w14:paraId="078F813F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38D31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hideMark/>
          </w:tcPr>
          <w:p w14:paraId="525C71E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3F8ABAB5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48297B09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7A61D478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1620F562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097278C3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9A61CD" w:rsidRPr="00E6605D" w14:paraId="35D22610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5E0E67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5B47F4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E440DE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996DB3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1238F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820BD9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1528FC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9A61CD" w:rsidRPr="00E6605D" w14:paraId="750FBB3C" w14:textId="77777777" w:rsidTr="00517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AF779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hideMark/>
          </w:tcPr>
          <w:p w14:paraId="71C4B79E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22C5205C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7F773BEA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1C427FB0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3E294A32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hideMark/>
          </w:tcPr>
          <w:p w14:paraId="51103009" w14:textId="77777777" w:rsidR="009A61CD" w:rsidRPr="00E6605D" w:rsidRDefault="009A61CD" w:rsidP="00517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NA</w:t>
            </w:r>
          </w:p>
        </w:tc>
      </w:tr>
      <w:tr w:rsidR="009A61CD" w:rsidRPr="00E6605D" w14:paraId="447B46D7" w14:textId="77777777" w:rsidTr="00517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78ED133" w14:textId="77777777" w:rsidR="009A61CD" w:rsidRPr="00E6605D" w:rsidRDefault="009A61CD" w:rsidP="00517316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CFC7AA7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CFA2C83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48A813E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08D17B1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FD2B7EB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1E68B50" w14:textId="77777777" w:rsidR="009A61CD" w:rsidRPr="00E6605D" w:rsidRDefault="009A61CD" w:rsidP="00517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</w:tbl>
    <w:p w14:paraId="23623CC3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Note-1: Variance inflation factor = 1/(1-R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2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). Abbreviations as in Table 1. </w:t>
      </w:r>
    </w:p>
    <w:p w14:paraId="0AC1BCD1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Note-2: The variables with Variance inflation factor &gt;5 will be regarded as collinear variables and cannot be included in the multiple regression model.</w:t>
      </w:r>
    </w:p>
    <w:p w14:paraId="48598A96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br/>
      </w:r>
    </w:p>
    <w:p w14:paraId="5587C82B" w14:textId="5516F555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CCEA44E" w14:textId="4E8229CA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28A021F" w14:textId="33805400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D235DD6" w14:textId="30D3D2C7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949F5AF" w14:textId="356308CD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3556C3A" w14:textId="6F25B90C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1538E23F" w14:textId="424C391E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1381084" w14:textId="5EDE388C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E2C2D3A" w14:textId="4FCFCB42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1B57DDD" w14:textId="5AAA6DC9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742A471" w14:textId="32AB5686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7223137D" w14:textId="46AFA72F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89205DF" w14:textId="04E37919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25A96829" w14:textId="77777777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35885652" w14:textId="7F11345C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>Supplemental Table</w:t>
      </w:r>
      <w:r w:rsidR="009A61CD"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 4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: Hazard ratios for incident </w:t>
      </w:r>
      <w:r w:rsidR="00C5690F" w:rsidRPr="00E6605D">
        <w:rPr>
          <w:rFonts w:ascii="Times New Roman" w:eastAsia="SimSun" w:hAnsi="Times New Roman" w:cs="Times New Roman"/>
          <w:kern w:val="0"/>
          <w:sz w:val="16"/>
          <w:szCs w:val="16"/>
        </w:rPr>
        <w:t>diabetes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, by predicted LBM, FM, and BMI in population excluding </w:t>
      </w:r>
      <w:r w:rsidR="004E4016" w:rsidRPr="00E6605D">
        <w:rPr>
          <w:rFonts w:ascii="Times New Roman" w:eastAsia="SimSun" w:hAnsi="Times New Roman" w:cs="Times New Roman"/>
          <w:kern w:val="0"/>
          <w:sz w:val="16"/>
          <w:szCs w:val="16"/>
        </w:rPr>
        <w:t>participants with less than 2 years of follow-up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792"/>
        <w:gridCol w:w="1892"/>
        <w:gridCol w:w="1792"/>
        <w:gridCol w:w="1492"/>
      </w:tblGrid>
      <w:tr w:rsidR="0070508C" w:rsidRPr="00E6605D" w14:paraId="32199289" w14:textId="77777777" w:rsidTr="00910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4A6446BB" w14:textId="77777777" w:rsidR="0070508C" w:rsidRPr="00E6605D" w:rsidRDefault="0070508C" w:rsidP="00910B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gridSpan w:val="4"/>
            <w:tcBorders>
              <w:top w:val="single" w:sz="12" w:space="0" w:color="000000" w:themeColor="text1"/>
              <w:bottom w:val="single" w:sz="8" w:space="0" w:color="595959" w:themeColor="text1" w:themeTint="A6"/>
            </w:tcBorders>
          </w:tcPr>
          <w:p w14:paraId="03FA3D98" w14:textId="77777777" w:rsidR="0070508C" w:rsidRPr="00E6605D" w:rsidRDefault="0070508C" w:rsidP="00910BE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zard ratios (95% confidence interval)</w:t>
            </w:r>
          </w:p>
        </w:tc>
      </w:tr>
      <w:tr w:rsidR="0070508C" w:rsidRPr="00E6605D" w14:paraId="2F3EC142" w14:textId="77777777" w:rsidTr="0091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  <w:hideMark/>
          </w:tcPr>
          <w:p w14:paraId="1A1772F4" w14:textId="77777777" w:rsidR="0070508C" w:rsidRPr="00E6605D" w:rsidRDefault="0070508C" w:rsidP="00910B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8" w:space="0" w:color="595959" w:themeColor="text1" w:themeTint="A6"/>
              <w:bottom w:val="single" w:sz="12" w:space="0" w:color="auto"/>
            </w:tcBorders>
          </w:tcPr>
          <w:p w14:paraId="10A1C4AC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892" w:type="dxa"/>
            <w:tcBorders>
              <w:top w:val="single" w:sz="8" w:space="0" w:color="595959" w:themeColor="text1" w:themeTint="A6"/>
              <w:bottom w:val="single" w:sz="12" w:space="0" w:color="auto"/>
            </w:tcBorders>
            <w:hideMark/>
          </w:tcPr>
          <w:p w14:paraId="2902BFA5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792" w:type="dxa"/>
            <w:tcBorders>
              <w:top w:val="single" w:sz="8" w:space="0" w:color="595959" w:themeColor="text1" w:themeTint="A6"/>
              <w:bottom w:val="single" w:sz="12" w:space="0" w:color="auto"/>
            </w:tcBorders>
            <w:hideMark/>
          </w:tcPr>
          <w:p w14:paraId="697EE984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Model 3 </w:t>
            </w:r>
          </w:p>
        </w:tc>
        <w:tc>
          <w:tcPr>
            <w:tcW w:w="1492" w:type="dxa"/>
            <w:tcBorders>
              <w:top w:val="single" w:sz="8" w:space="0" w:color="595959" w:themeColor="text1" w:themeTint="A6"/>
              <w:bottom w:val="single" w:sz="12" w:space="0" w:color="auto"/>
            </w:tcBorders>
          </w:tcPr>
          <w:p w14:paraId="44D15F38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Model 4</w:t>
            </w:r>
          </w:p>
        </w:tc>
      </w:tr>
      <w:tr w:rsidR="0070508C" w:rsidRPr="00E6605D" w14:paraId="1269D5FE" w14:textId="77777777" w:rsidTr="00910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12" w:space="0" w:color="000000" w:themeColor="text1"/>
            </w:tcBorders>
          </w:tcPr>
          <w:p w14:paraId="1588D99F" w14:textId="77777777" w:rsidR="0070508C" w:rsidRPr="00E6605D" w:rsidRDefault="0070508C" w:rsidP="00910BE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omen</w:t>
            </w:r>
          </w:p>
        </w:tc>
        <w:tc>
          <w:tcPr>
            <w:tcW w:w="1792" w:type="dxa"/>
            <w:tcBorders>
              <w:top w:val="single" w:sz="12" w:space="0" w:color="auto"/>
            </w:tcBorders>
          </w:tcPr>
          <w:p w14:paraId="3E1157AB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2" w:type="dxa"/>
            <w:tcBorders>
              <w:top w:val="single" w:sz="12" w:space="0" w:color="auto"/>
            </w:tcBorders>
          </w:tcPr>
          <w:p w14:paraId="3A5D09B9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12" w:space="0" w:color="auto"/>
            </w:tcBorders>
          </w:tcPr>
          <w:p w14:paraId="1E4AC671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35AB946C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70508C" w:rsidRPr="00E6605D" w14:paraId="7382DFC3" w14:textId="77777777" w:rsidTr="0091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433430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BM</w:t>
            </w: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14:paraId="0A35D0C9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22 (0.11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5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975D1A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23 (0.12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8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DB889F" w14:textId="0CA9CF8D" w:rsidR="0070508C" w:rsidRPr="00E6605D" w:rsidRDefault="004E4016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26 (0.12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5</w:t>
            </w:r>
            <w:r w:rsidR="005D2012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B151992" w14:textId="557AFE9F" w:rsidR="0070508C" w:rsidRPr="00E6605D" w:rsidRDefault="004E4016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30 (0.14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5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70508C" w:rsidRPr="00E6605D" w14:paraId="362E1A56" w14:textId="77777777" w:rsidTr="00910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7ECF2111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M</w:t>
            </w: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792" w:type="dxa"/>
          </w:tcPr>
          <w:p w14:paraId="6B34724C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62 (1.81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81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2" w:type="dxa"/>
          </w:tcPr>
          <w:p w14:paraId="5611C7D1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55 (1.76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9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2" w:type="dxa"/>
          </w:tcPr>
          <w:p w14:paraId="032B80A9" w14:textId="6F2C7131" w:rsidR="0070508C" w:rsidRPr="00E6605D" w:rsidRDefault="004E4016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29 (1.54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40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2" w:type="dxa"/>
          </w:tcPr>
          <w:p w14:paraId="36F37DCE" w14:textId="085FEB32" w:rsidR="0070508C" w:rsidRPr="00E6605D" w:rsidRDefault="004E4016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03 (1.35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07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70508C" w:rsidRPr="00E6605D" w14:paraId="01428F49" w14:textId="77777777" w:rsidTr="0091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bottom w:val="none" w:sz="0" w:space="0" w:color="auto"/>
            </w:tcBorders>
          </w:tcPr>
          <w:p w14:paraId="21B51F33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14:paraId="3C7AA5B8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4 (1.27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1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</w:tcPr>
          <w:p w14:paraId="4834548B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4 (1.27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1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14:paraId="1A9C2407" w14:textId="60685F82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0 (1.12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9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31ED79D" w14:textId="0696A55A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2 (1.04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2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70508C" w:rsidRPr="00E6605D" w14:paraId="3E0A4E2A" w14:textId="77777777" w:rsidTr="00910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717F90B3" w14:textId="119A7209" w:rsidR="0070508C" w:rsidRPr="00E6605D" w:rsidRDefault="0070508C" w:rsidP="00910BE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M</w:t>
            </w:r>
            <w:r w:rsidR="00C764E2"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</w:t>
            </w: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n</w:t>
            </w:r>
          </w:p>
        </w:tc>
        <w:tc>
          <w:tcPr>
            <w:tcW w:w="1792" w:type="dxa"/>
          </w:tcPr>
          <w:p w14:paraId="45DF112C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2" w:type="dxa"/>
          </w:tcPr>
          <w:p w14:paraId="19A2AAD1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2" w:type="dxa"/>
          </w:tcPr>
          <w:p w14:paraId="107FC1A3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2" w:type="dxa"/>
          </w:tcPr>
          <w:p w14:paraId="1034360D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70508C" w:rsidRPr="00E6605D" w14:paraId="1683F5C6" w14:textId="77777777" w:rsidTr="0091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657900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BM</w:t>
            </w: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14:paraId="4BDFC360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01 (0.96, 1.06) 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571390" w14:textId="77777777" w:rsidR="0070508C" w:rsidRPr="00E6605D" w:rsidRDefault="0070508C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01 (0.96, 1.07) </w:t>
            </w: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966569" w14:textId="50944122" w:rsidR="0070508C" w:rsidRPr="00E6605D" w:rsidRDefault="004E4016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0 (0.95, 1.05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41BD4EC7" w14:textId="1F440E82" w:rsidR="0070508C" w:rsidRPr="00E6605D" w:rsidRDefault="005D2012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0 (0.95, 1.06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70508C" w:rsidRPr="00E6605D" w14:paraId="7FBD0414" w14:textId="77777777" w:rsidTr="00910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bottom w:val="single" w:sz="12" w:space="0" w:color="FFFFFF" w:themeColor="background1"/>
            </w:tcBorders>
          </w:tcPr>
          <w:p w14:paraId="5F78595C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M</w:t>
            </w: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792" w:type="dxa"/>
            <w:tcBorders>
              <w:bottom w:val="single" w:sz="12" w:space="0" w:color="FFFFFF" w:themeColor="background1"/>
            </w:tcBorders>
          </w:tcPr>
          <w:p w14:paraId="2709139D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5 (1.10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0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2" w:type="dxa"/>
            <w:tcBorders>
              <w:bottom w:val="single" w:sz="12" w:space="0" w:color="FFFFFF" w:themeColor="background1"/>
            </w:tcBorders>
          </w:tcPr>
          <w:p w14:paraId="224224CF" w14:textId="77777777" w:rsidR="0070508C" w:rsidRPr="00E6605D" w:rsidRDefault="0070508C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4 (1.09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0)</w:t>
            </w: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2" w:type="dxa"/>
            <w:tcBorders>
              <w:bottom w:val="single" w:sz="12" w:space="0" w:color="FFFFFF" w:themeColor="background1"/>
            </w:tcBorders>
          </w:tcPr>
          <w:p w14:paraId="5E8AEA92" w14:textId="55AD411E" w:rsidR="0070508C" w:rsidRPr="00E6605D" w:rsidRDefault="004E4016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09 (1.04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5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2" w:type="dxa"/>
            <w:tcBorders>
              <w:bottom w:val="single" w:sz="12" w:space="0" w:color="FFFFFF" w:themeColor="background1"/>
            </w:tcBorders>
          </w:tcPr>
          <w:p w14:paraId="1255C6EC" w14:textId="47A5E891" w:rsidR="0070508C" w:rsidRPr="00E6605D" w:rsidRDefault="004E4016" w:rsidP="00910B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06 (1.01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2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70508C" w:rsidRPr="00E6605D" w14:paraId="1A9775EE" w14:textId="77777777" w:rsidTr="00910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115263E3" w14:textId="77777777" w:rsidR="0070508C" w:rsidRPr="00E6605D" w:rsidRDefault="0070508C" w:rsidP="00910BEB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1792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20CEAF3E" w14:textId="1BC127E4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6 (1.22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0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2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3425A4B5" w14:textId="2E1B1407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5 (1.21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9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232C7CA9" w14:textId="46B6D6AC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4 (1.09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9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2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7CB72F1D" w14:textId="5749D680" w:rsidR="0070508C" w:rsidRPr="00E6605D" w:rsidRDefault="009D234B" w:rsidP="00910B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0 (1.05, </w:t>
            </w:r>
            <w:proofErr w:type="gramStart"/>
            <w:r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5)</w:t>
            </w:r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70508C" w:rsidRPr="00E6605D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</w:tbl>
    <w:p w14:paraId="3F93F1D2" w14:textId="77777777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Model 1: Age and height.</w:t>
      </w:r>
    </w:p>
    <w:p w14:paraId="29B0CE45" w14:textId="77777777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Model 2: Model 1 plus drinking status, smoking status, and exercise habits.</w:t>
      </w:r>
    </w:p>
    <w:p w14:paraId="7EE603C1" w14:textId="693DD73B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3: Model 2 plus FPG, HbA1c, TC, </w:t>
      </w:r>
      <w:r w:rsidR="00C577B9" w:rsidRPr="00E6605D">
        <w:rPr>
          <w:rFonts w:ascii="Times New Roman" w:eastAsia="SimSun" w:hAnsi="Times New Roman" w:cs="Times New Roman"/>
          <w:kern w:val="0"/>
          <w:sz w:val="16"/>
          <w:szCs w:val="16"/>
        </w:rPr>
        <w:t>TG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, </w:t>
      </w:r>
      <w:r w:rsidR="004E4016"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HDL-C, 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SBP.</w:t>
      </w:r>
    </w:p>
    <w:p w14:paraId="592B0962" w14:textId="35548579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Model 4: Model 3 plus ALT, AST, GGT</w:t>
      </w:r>
      <w:r w:rsidR="004E4016" w:rsidRPr="00E6605D">
        <w:rPr>
          <w:rFonts w:ascii="Times New Roman" w:eastAsia="SimSun" w:hAnsi="Times New Roman" w:cs="Times New Roman"/>
          <w:kern w:val="0"/>
          <w:sz w:val="16"/>
          <w:szCs w:val="16"/>
        </w:rPr>
        <w:t>, fatty liver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. </w:t>
      </w:r>
    </w:p>
    <w:p w14:paraId="6313E19F" w14:textId="77777777" w:rsidR="0070508C" w:rsidRPr="00E6605D" w:rsidRDefault="0070508C" w:rsidP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#Both predicted LBMI and predicted FMI were mutually adjusted for each other.</w:t>
      </w:r>
      <w:r w:rsidRPr="00E6605D">
        <w:rPr>
          <w:rFonts w:ascii="Times New Roman" w:hAnsi="Times New Roman" w:cs="Times New Roman"/>
          <w:sz w:val="16"/>
          <w:szCs w:val="16"/>
        </w:rPr>
        <w:t xml:space="preserve"> 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Abbreviations as in Table 1</w:t>
      </w:r>
    </w:p>
    <w:p w14:paraId="6407C65E" w14:textId="45FC2B88" w:rsidR="00333629" w:rsidRPr="00E6605D" w:rsidRDefault="0070508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E6605D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*</w:t>
      </w:r>
      <w:r w:rsidRPr="00E6605D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P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&lt;0.05; 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  <w:vertAlign w:val="superscript"/>
        </w:rPr>
        <w:t>**</w:t>
      </w:r>
      <w:r w:rsidRPr="00E6605D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P</w:t>
      </w:r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&lt;0.001; &amp; </w:t>
      </w:r>
      <w:proofErr w:type="gramStart"/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>Derived</w:t>
      </w:r>
      <w:proofErr w:type="gramEnd"/>
      <w:r w:rsidRPr="00E6605D">
        <w:rPr>
          <w:rFonts w:ascii="Times New Roman" w:eastAsia="SimSun" w:hAnsi="Times New Roman" w:cs="Times New Roman"/>
          <w:kern w:val="0"/>
          <w:sz w:val="16"/>
          <w:szCs w:val="16"/>
        </w:rPr>
        <w:t xml:space="preserve"> from validated anthropometric prediction equations.</w:t>
      </w:r>
    </w:p>
    <w:p w14:paraId="761ECAF5" w14:textId="165D0EF2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0B1309CC" w14:textId="746B8D34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5D1509A3" w14:textId="0B1F94E6" w:rsidR="009A61CD" w:rsidRPr="00E6605D" w:rsidRDefault="009A61CD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64AEDC4F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67D62175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36712A85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70712146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CEFA4A6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2EF03FB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4C5A31EB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34D25D84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77A04C59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3E1955D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7FCC2E2E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4E50E044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326BB631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7047480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E54FFAF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6F4B41E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4200C880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54A211BE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6639FB29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1AE0083A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1AD1B764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p w14:paraId="74A46B2D" w14:textId="77777777" w:rsidR="009A61CD" w:rsidRPr="00E6605D" w:rsidRDefault="009A61CD" w:rsidP="009A61CD">
      <w:pPr>
        <w:widowControl/>
        <w:jc w:val="left"/>
        <w:rPr>
          <w:rFonts w:ascii="Times New Roman" w:eastAsia="SimSun" w:hAnsi="Times New Roman" w:cs="Times New Roman"/>
          <w:color w:val="333333"/>
          <w:kern w:val="0"/>
          <w:szCs w:val="21"/>
        </w:rPr>
      </w:pPr>
    </w:p>
    <w:sectPr w:rsidR="009A61CD" w:rsidRPr="00E66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742CB" w14:textId="77777777" w:rsidR="00CC4FAC" w:rsidRDefault="00CC4FAC" w:rsidP="00333629">
      <w:r>
        <w:separator/>
      </w:r>
    </w:p>
  </w:endnote>
  <w:endnote w:type="continuationSeparator" w:id="0">
    <w:p w14:paraId="4AAE56A6" w14:textId="77777777" w:rsidR="00CC4FAC" w:rsidRDefault="00CC4FAC" w:rsidP="00333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F583A" w14:textId="77777777" w:rsidR="00CC4FAC" w:rsidRDefault="00CC4FAC" w:rsidP="00333629">
      <w:r>
        <w:separator/>
      </w:r>
    </w:p>
  </w:footnote>
  <w:footnote w:type="continuationSeparator" w:id="0">
    <w:p w14:paraId="4B01C17F" w14:textId="77777777" w:rsidR="00CC4FAC" w:rsidRDefault="00CC4FAC" w:rsidP="00333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jS0MDY0NzE2MDRU0lEKTi0uzszPAykwrQUA3covsCwAAAA="/>
  </w:docVars>
  <w:rsids>
    <w:rsidRoot w:val="00096BA6"/>
    <w:rsid w:val="00063204"/>
    <w:rsid w:val="00096BA6"/>
    <w:rsid w:val="000B6EB7"/>
    <w:rsid w:val="000F2784"/>
    <w:rsid w:val="00292411"/>
    <w:rsid w:val="002A211B"/>
    <w:rsid w:val="002E0238"/>
    <w:rsid w:val="00307E5A"/>
    <w:rsid w:val="00333629"/>
    <w:rsid w:val="0037688C"/>
    <w:rsid w:val="003C33D2"/>
    <w:rsid w:val="004D475A"/>
    <w:rsid w:val="004E4016"/>
    <w:rsid w:val="004E4688"/>
    <w:rsid w:val="004F52B1"/>
    <w:rsid w:val="005B092F"/>
    <w:rsid w:val="005C0A13"/>
    <w:rsid w:val="005C0DBD"/>
    <w:rsid w:val="005D2012"/>
    <w:rsid w:val="0070508C"/>
    <w:rsid w:val="00843B55"/>
    <w:rsid w:val="00895C66"/>
    <w:rsid w:val="008A000C"/>
    <w:rsid w:val="008A3B6C"/>
    <w:rsid w:val="008B76BD"/>
    <w:rsid w:val="009A61CD"/>
    <w:rsid w:val="009D234B"/>
    <w:rsid w:val="00A018FB"/>
    <w:rsid w:val="00A06557"/>
    <w:rsid w:val="00A4602D"/>
    <w:rsid w:val="00AA0849"/>
    <w:rsid w:val="00AA7256"/>
    <w:rsid w:val="00AC19C1"/>
    <w:rsid w:val="00AC7FA6"/>
    <w:rsid w:val="00B22ACF"/>
    <w:rsid w:val="00B62138"/>
    <w:rsid w:val="00B74889"/>
    <w:rsid w:val="00BC477F"/>
    <w:rsid w:val="00BE26DF"/>
    <w:rsid w:val="00C35C7F"/>
    <w:rsid w:val="00C5690F"/>
    <w:rsid w:val="00C577B9"/>
    <w:rsid w:val="00C74EF2"/>
    <w:rsid w:val="00C764E2"/>
    <w:rsid w:val="00C923C8"/>
    <w:rsid w:val="00CC4FAC"/>
    <w:rsid w:val="00D12E81"/>
    <w:rsid w:val="00D1678B"/>
    <w:rsid w:val="00D36BCA"/>
    <w:rsid w:val="00D61813"/>
    <w:rsid w:val="00D6774B"/>
    <w:rsid w:val="00D95023"/>
    <w:rsid w:val="00DA2A5A"/>
    <w:rsid w:val="00DB4BA5"/>
    <w:rsid w:val="00DC60B5"/>
    <w:rsid w:val="00E269AC"/>
    <w:rsid w:val="00E26A45"/>
    <w:rsid w:val="00E31DBE"/>
    <w:rsid w:val="00E37DC3"/>
    <w:rsid w:val="00E612CE"/>
    <w:rsid w:val="00E63B6C"/>
    <w:rsid w:val="00E6605D"/>
    <w:rsid w:val="00F96CF0"/>
    <w:rsid w:val="00FF5193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B6362"/>
  <w15:chartTrackingRefBased/>
  <w15:docId w15:val="{DD9C330F-F01D-415C-BBEB-E5E6F229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6B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3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3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3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3629"/>
    <w:rPr>
      <w:sz w:val="18"/>
      <w:szCs w:val="18"/>
    </w:rPr>
  </w:style>
  <w:style w:type="table" w:styleId="TableGrid">
    <w:name w:val="Table Grid"/>
    <w:basedOn w:val="TableNormal"/>
    <w:uiPriority w:val="39"/>
    <w:rsid w:val="00333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F52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F52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F52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彬 邝</dc:creator>
  <cp:keywords/>
  <dc:description/>
  <cp:lastModifiedBy>Palmira Seixas</cp:lastModifiedBy>
  <cp:revision>7</cp:revision>
  <dcterms:created xsi:type="dcterms:W3CDTF">2023-03-14T02:41:00Z</dcterms:created>
  <dcterms:modified xsi:type="dcterms:W3CDTF">2023-04-1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d546ec60a47fee434ef42870c036de3827f6eb1c0a4eb6b7322312347289cc</vt:lpwstr>
  </property>
</Properties>
</file>